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52DD9" w14:textId="5B998613" w:rsidR="007E3526" w:rsidRPr="008C3081" w:rsidRDefault="007E3526" w:rsidP="007E3526">
      <w:pPr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8C3081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Table</w:t>
      </w:r>
      <w:r w:rsidR="00F91FD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1</w:t>
      </w:r>
      <w:r w:rsidRPr="008C3081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8C3081">
        <w:rPr>
          <w:rFonts w:ascii="Times New Roman" w:hAnsi="Times New Roman" w:cs="Times New Roman"/>
          <w:sz w:val="24"/>
          <w:szCs w:val="24"/>
          <w:lang w:val="en-CA"/>
        </w:rPr>
        <w:t xml:space="preserve"> Label of tests that were included in each category and of excluded variable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55"/>
        <w:gridCol w:w="7396"/>
      </w:tblGrid>
      <w:tr w:rsidR="007E3526" w:rsidRPr="00AD7D5C" w14:paraId="79EF3248" w14:textId="77777777" w:rsidTr="00CE3504">
        <w:tc>
          <w:tcPr>
            <w:tcW w:w="1955" w:type="dxa"/>
          </w:tcPr>
          <w:p w14:paraId="5DCC8565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Categories</w:t>
            </w:r>
          </w:p>
        </w:tc>
        <w:tc>
          <w:tcPr>
            <w:tcW w:w="7396" w:type="dxa"/>
          </w:tcPr>
          <w:p w14:paraId="0A2649F0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Name of tests</w:t>
            </w:r>
          </w:p>
        </w:tc>
      </w:tr>
      <w:tr w:rsidR="007E3526" w:rsidRPr="00F91FD0" w14:paraId="794B7A4A" w14:textId="77777777" w:rsidTr="00CE3504">
        <w:tc>
          <w:tcPr>
            <w:tcW w:w="1955" w:type="dxa"/>
          </w:tcPr>
          <w:p w14:paraId="6868F9E7" w14:textId="77777777" w:rsidR="007E3526" w:rsidRPr="00714B14" w:rsidRDefault="007E3526" w:rsidP="00CE3504">
            <w:pPr>
              <w:pStyle w:val="EndNoteBibliograph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iochemistry</w:t>
            </w:r>
          </w:p>
        </w:tc>
        <w:tc>
          <w:tcPr>
            <w:tcW w:w="7396" w:type="dxa"/>
          </w:tcPr>
          <w:p w14:paraId="1E47F59A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</w:t>
            </w:r>
            <w:r w:rsidRPr="003F646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 Creatinine Shared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560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Urine Creatinine Analysis 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560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Urine Microalbumin/Creat Ratio 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3F646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ctive B12 (Holotranscobalamin) Level, Albumin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6D648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lkaline Phosphatas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3E42F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lpha 1 Antitrypsi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3E42F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mmonia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3E42F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mylase, </w:t>
            </w:r>
            <w:r w:rsidRPr="0078022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giotensin Converting Enzym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8022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spartate Aminotransferase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5803E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ilirubi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alcium, Calcium Magnesium Phosphate, </w:t>
            </w:r>
            <w:r w:rsidRPr="006A2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eruloplasmi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olesterol, Creatine Kinase, Creatine Kinase Electrophoresis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SF Glucose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SF Protein and Glucose, Electrolytes Glucose Creatinine - SLHD only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FD1B2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lectrolytes Liver Fun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FD1B2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Full Blood Coun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Electrolytes Urea Creatinine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D81C9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UC and LF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CD4C4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6PD Scree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Glucose Fasting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Glucose Random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F540A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gh Density Lipoprotein Cholestero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Iron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ron Studies, Lactate Dehydrogenase, Lipase Analysis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4630D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pid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Liver Function Tests, </w:t>
            </w:r>
            <w:r w:rsidRPr="002579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ow Density Lipoprotein Cholestero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agnesium, </w:t>
            </w:r>
            <w:r w:rsidRPr="002579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smolalit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osphate, Potassium, Ser Folate, Serum Folate, Triglycerides, Troponin T - high sensitive, Urate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Urea, </w:t>
            </w:r>
            <w:r w:rsidRPr="0058670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ine Creatinine 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B493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ine Microalbumin/Creat Ratio 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B493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ine Osmolality 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B493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ine Protein 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8425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ine Sodium and Osmolality 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8425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ine Sodium 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Vi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B12 and Serum Folate, Vit B12 Serum Folate and Iron Studies, Vitamin B12 and Serum Folate, Vitamin B12 Level, Vitamin B1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Serum Folate and Iron Studies, </w:t>
            </w:r>
            <w:r w:rsidRPr="00507A2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itamin D 125 Dihydroxy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507A2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itamin D 25 Hydroxy Level.</w:t>
            </w:r>
          </w:p>
          <w:p w14:paraId="49A5D0E3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E3526" w:rsidRPr="00F91FD0" w14:paraId="421E2D33" w14:textId="77777777" w:rsidTr="00CE3504">
        <w:tc>
          <w:tcPr>
            <w:tcW w:w="1955" w:type="dxa"/>
          </w:tcPr>
          <w:p w14:paraId="5F9F6350" w14:textId="77777777" w:rsidR="007E3526" w:rsidRPr="00714B14" w:rsidRDefault="007E3526" w:rsidP="00CE3504">
            <w:pPr>
              <w:pStyle w:val="EndNoteBibliograph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aematology</w:t>
            </w:r>
          </w:p>
        </w:tc>
        <w:tc>
          <w:tcPr>
            <w:tcW w:w="7396" w:type="dxa"/>
          </w:tcPr>
          <w:p w14:paraId="00B1ECC7" w14:textId="77777777" w:rsidR="007E3526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bloodfilmfiled, _bloodfilmreview, _bloodfilmreviewtracking,      _bloodfilmreviewtrackingaliquot, _Differential Review Tracking Aliquot, _differentialreview, _differentialreviewtracking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37298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Haemoglobin A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37298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Manual Differential Statistic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37298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eta 2 Microglobuli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6E647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one Marrow Chromosome Studie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6E647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one Marrow Molecular Cytogenetics FISH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C807F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one Marrow Surface Marker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ancellation Haematology, Erythrocyte Sedimentation Rate, Full Blood Count, </w:t>
            </w:r>
            <w:r w:rsidRPr="003F26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aematology Lymphoma Screen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–</w:t>
            </w:r>
            <w:r w:rsidRPr="003F26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RGH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3F26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aematology Myeloma Screen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–</w:t>
            </w:r>
            <w:r w:rsidRPr="003F26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RGH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3F26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aematology Profil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3F26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aemoglobin F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6559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aptoglobi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6559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ymphocytes Subset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6559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ticulocyte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65599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alassaemia Screen (HbA2,HbF)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  <w:p w14:paraId="44D5334F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E3526" w:rsidRPr="00F91FD0" w14:paraId="7CEB5E20" w14:textId="77777777" w:rsidTr="00CE3504">
        <w:tc>
          <w:tcPr>
            <w:tcW w:w="1955" w:type="dxa"/>
          </w:tcPr>
          <w:p w14:paraId="1AB8D81E" w14:textId="77777777" w:rsidR="007E3526" w:rsidRPr="00714B14" w:rsidRDefault="007E3526" w:rsidP="00CE3504">
            <w:pPr>
              <w:pStyle w:val="EndNoteBibliograph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mmunology</w:t>
            </w:r>
          </w:p>
        </w:tc>
        <w:tc>
          <w:tcPr>
            <w:tcW w:w="7396" w:type="dxa"/>
          </w:tcPr>
          <w:p w14:paraId="4047C187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_EPG Total Protein – EZ, _EPG Total Protein Check – EZ, _Immunoelectrophoresis. _Protein Electrophoresis, _Serum Protein Electrophoresis Check, </w:t>
            </w:r>
            <w:r w:rsidRPr="00766E0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Urine Protein Electrophoresis Random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A951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cetylcholine Receptor Antibod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nti GQ1B Ab, Antinuclear Antibodies, C Reactive Protein, </w:t>
            </w:r>
            <w:r w:rsidRPr="00A951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plement C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plements C3 and C4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7F72B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yclic Citrullinated Peptide Antibodie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Double Stranded DNA Antibodies Assay, </w:t>
            </w:r>
            <w:r w:rsidRPr="007F72B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ndomysial Antibodies IgA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xtractable Nuclear Antigens Ab, Glomerular Basement Membrane Antibodies, </w:t>
            </w:r>
            <w:r w:rsidRPr="004063E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uman Leucocyte Antigen B27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mmunoelectrophoresis, </w:t>
            </w:r>
            <w:r w:rsidRPr="00B43E3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mmunofixation Electrophoresi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mmunoglobulin A Level, Immunoglobulin G Level,</w:t>
            </w:r>
          </w:p>
          <w:p w14:paraId="1BD82E96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mmunoglobulin M Level, </w:t>
            </w:r>
            <w:r w:rsidRPr="00B83E3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mmunoglobulins A G and M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B83E3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ver Kidney Microsomal Antibodie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B83E3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scle Specific Kinase Antibod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utrophil Cytoplasmic Antibodies, Protein Electrophoresis – EZ, Rheumatoid Factor, Serum Free Light Chain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E0587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mooth Muscle Antibodie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E0587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ansglutaminase IgA Antibodie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D25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ine Protein Electrophoresis Random - EZ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  <w:p w14:paraId="4F800277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E3526" w:rsidRPr="00F91FD0" w14:paraId="67536063" w14:textId="77777777" w:rsidTr="00CE3504">
        <w:tc>
          <w:tcPr>
            <w:tcW w:w="1955" w:type="dxa"/>
          </w:tcPr>
          <w:p w14:paraId="6C86FC17" w14:textId="77777777" w:rsidR="007E3526" w:rsidRPr="00714B14" w:rsidRDefault="007E3526" w:rsidP="00CE3504">
            <w:pPr>
              <w:pStyle w:val="EndNoteBibliograph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agulation</w:t>
            </w:r>
          </w:p>
        </w:tc>
        <w:tc>
          <w:tcPr>
            <w:tcW w:w="7396" w:type="dxa"/>
          </w:tcPr>
          <w:p w14:paraId="1181F1F9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PTT, Cancellation Coagulation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EB7AB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exane anti-Xa activit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oagulation (INR &amp; APTT), D-Dimer Assay, </w:t>
            </w:r>
            <w:r w:rsidRPr="00D47C8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actor X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Fibrinogen, </w:t>
            </w:r>
            <w:r w:rsidRPr="00784A5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ragmin Level anti-Xa activit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R, Thrombin Time.</w:t>
            </w:r>
          </w:p>
          <w:p w14:paraId="412C9B6C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E3526" w:rsidRPr="00F91FD0" w14:paraId="376C3D2B" w14:textId="77777777" w:rsidTr="00CE3504">
        <w:tc>
          <w:tcPr>
            <w:tcW w:w="1955" w:type="dxa"/>
          </w:tcPr>
          <w:p w14:paraId="04A5B439" w14:textId="77777777" w:rsidR="007E3526" w:rsidRPr="00714B14" w:rsidRDefault="007E3526" w:rsidP="00CE3504">
            <w:pPr>
              <w:pStyle w:val="EndNoteBibliograph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lood Gas</w:t>
            </w:r>
          </w:p>
        </w:tc>
        <w:tc>
          <w:tcPr>
            <w:tcW w:w="7396" w:type="dxa"/>
          </w:tcPr>
          <w:p w14:paraId="63FFA4A7" w14:textId="77777777" w:rsidR="007E3526" w:rsidRPr="00714B14" w:rsidRDefault="007E3526" w:rsidP="00CE3504">
            <w:pPr>
              <w:pStyle w:val="EndNoteBibliography"/>
              <w:tabs>
                <w:tab w:val="left" w:pos="588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204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rterial Blood Ga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52204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lood Gas Venou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OC ABG, Venous Blood Gas, Venous Blood Gas Lactate, Venous Blood Gas plus Lactate, Venous Blood Gas Potassium, Venous Blood Gases.</w:t>
            </w:r>
          </w:p>
          <w:p w14:paraId="615C927A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E3526" w:rsidRPr="00F91FD0" w14:paraId="37A7D3EF" w14:textId="77777777" w:rsidTr="00CE3504">
        <w:tc>
          <w:tcPr>
            <w:tcW w:w="1955" w:type="dxa"/>
          </w:tcPr>
          <w:p w14:paraId="4E737535" w14:textId="77777777" w:rsidR="007E3526" w:rsidRPr="00714B14" w:rsidRDefault="007E3526" w:rsidP="00CE3504">
            <w:pPr>
              <w:pStyle w:val="EndNoteBibliograph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54EFFC9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ndocrinology</w:t>
            </w:r>
          </w:p>
        </w:tc>
        <w:tc>
          <w:tcPr>
            <w:tcW w:w="7396" w:type="dxa"/>
          </w:tcPr>
          <w:p w14:paraId="3A4CEFA9" w14:textId="77777777" w:rsidR="007E3526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D505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drenocorticotropic Hormone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2F139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ldosteron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54EFFC9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Beta HCG Pregnancy Assay, </w:t>
            </w:r>
            <w:r w:rsidRPr="0063694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rtisol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54EFFC9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SF Beta HCG, Free Thyroxine (Abbott), Glycosylated Haemoglobin A1c ? </w:t>
            </w:r>
          </w:p>
          <w:p w14:paraId="3E64633F" w14:textId="33AACB7B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54EFFC9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Diabetic, Glycosylated Haemoglobin A1c known Diabetic, Parathyroid Hormone, Progesterone Level, Prolactin, </w:t>
            </w:r>
            <w:r w:rsidRPr="008876E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state Specific Antigen Fre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54EFFC9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rostate Specific Antigen Total,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Renin Activity, </w:t>
            </w:r>
            <w:r w:rsidRPr="004A4C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estosterone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54EFFC9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yroid Function Tests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4A4C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yroid Microsomal Antibodie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54EFFC9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Thyroid Stimulating Hormone, Thyroxine Free, Triiodothyronine Free, Urine Beta HCG Pregnancy Screen.</w:t>
            </w:r>
          </w:p>
          <w:p w14:paraId="2C403E6E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E3526" w:rsidRPr="00F91FD0" w14:paraId="79F5E650" w14:textId="77777777" w:rsidTr="00CE3504">
        <w:tc>
          <w:tcPr>
            <w:tcW w:w="1955" w:type="dxa"/>
          </w:tcPr>
          <w:p w14:paraId="3C7A46B9" w14:textId="77777777" w:rsidR="007E3526" w:rsidRPr="00714B14" w:rsidRDefault="007E3526" w:rsidP="00CE3504">
            <w:pPr>
              <w:pStyle w:val="EndNoteBibliograph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Toxicology  </w:t>
            </w:r>
          </w:p>
        </w:tc>
        <w:tc>
          <w:tcPr>
            <w:tcW w:w="7396" w:type="dxa"/>
          </w:tcPr>
          <w:p w14:paraId="39F80B50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956A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pixaban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9956A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arbamazepine Level, Digoxin Level, Ethanol Level, </w:t>
            </w:r>
            <w:r w:rsidRPr="008843A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verolimus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Lamotrigine Level, Levetiracetam Level, </w:t>
            </w:r>
            <w:r w:rsidRPr="000226F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thium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aracetamol Level, Phenytoin Level, Salicylate Level, </w:t>
            </w:r>
            <w:r w:rsidRPr="000226F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acrolimus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Urine Drug Screen Immunoassay, </w:t>
            </w:r>
            <w:r w:rsidRPr="0080784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ine Drug Screen Testing (CRGH only)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alproate Level.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ab/>
            </w:r>
          </w:p>
          <w:p w14:paraId="7BD6C94F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E3526" w:rsidRPr="00F91FD0" w14:paraId="518C80CC" w14:textId="77777777" w:rsidTr="00CE3504">
        <w:tc>
          <w:tcPr>
            <w:tcW w:w="1955" w:type="dxa"/>
          </w:tcPr>
          <w:p w14:paraId="69918CC3" w14:textId="77777777" w:rsidR="007E3526" w:rsidRPr="00714B14" w:rsidRDefault="007E3526" w:rsidP="00CE3504">
            <w:pPr>
              <w:pStyle w:val="EndNoteBibliograph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crobiology</w:t>
            </w:r>
          </w:p>
        </w:tc>
        <w:tc>
          <w:tcPr>
            <w:tcW w:w="7396" w:type="dxa"/>
          </w:tcPr>
          <w:p w14:paraId="0FD1FEDE" w14:textId="77777777" w:rsidR="007E3526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_chlamydiatrachomatisnucleicacid, _N.gonorrhoeae Nucleic Acid Detection, _Respiratory Nucleic Acid Detection, </w:t>
            </w:r>
            <w:r w:rsidRPr="0007173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rucella Ser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lamydia and N.gonorrhoeae DNA Detection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1861C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 Diagnostic Order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1861C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SF Cryptococcal Antigen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SF Meningitis Nucleic Acid Detection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56524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ytomegalovirus Acute Infection Ser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56524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ytomegalovirus Immune Status Ser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Dengue virus Serology, </w:t>
            </w:r>
            <w:r w:rsidRPr="004B3D1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nterovirus RNA Dete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4B3D1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pstein Barr virus IgM Antibodie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3021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pstein Barr virus Ser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3021E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pstein-Barr virus Abs Acute Infe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Faeces Bacterial DNA Screen, Faeces Bacterial Screen, </w:t>
            </w:r>
            <w:r w:rsidRPr="0070452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patitis A Antibody Tota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0452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patitis B Core Antibodies Tota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0452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patitis B DNA Assa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</w:p>
          <w:p w14:paraId="062B3EF4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21BB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patitis B Surface Antibodies, Hepatitis B Surface Antigens</w:t>
            </w:r>
            <w:r w:rsidRPr="00AD18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Hepatitis C Antibodies, Hepatitis C Genotyping, Hepatitis C RNA Assay NAD, Hepatitis C RNA Scree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D21BB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patitis C Supplementary Enzyme Immunoassa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9859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rpes simplex virus Abs Acute Infe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9859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rpes simplex virus DNA Dete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9859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V 1 and 2 Antibodies Statu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2E19B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V 1 Viral Load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D21BB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nfectious Mononucleosis Screen, </w:t>
            </w:r>
            <w:r w:rsidRPr="002E19B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rvovirus Ser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</w:t>
            </w:r>
            <w:r w:rsidRPr="002E19B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piratory Pathogens Nucleic Acid Detection, Respiratory Rapid Nucleic Acid Detection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85D5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oss River Virus Ser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RS-CoV-2 Nucleic Acid Detection,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945FE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RS-CoV-2 Nucleic Acid Supplementar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SARS-CoV-2 Rapid Nucleic Acid Detection, </w:t>
            </w:r>
            <w:r w:rsidRPr="0076426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trongyloides Ser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6426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yphilis Antibodies Screen EIA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6426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B Interferon Gamma Release Assa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434B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ine Casts Red Cell Morph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rine Microscopy, Varicella zoster Abs Acute Infection, Varicella zoster DNA Detection, Varicella zoster Serology Immune Status, WZ Urine Microscopy.</w:t>
            </w:r>
          </w:p>
          <w:p w14:paraId="441AC1E0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E3526" w:rsidRPr="002E51E9" w14:paraId="790A5B11" w14:textId="77777777" w:rsidTr="00CE3504">
        <w:tc>
          <w:tcPr>
            <w:tcW w:w="1955" w:type="dxa"/>
          </w:tcPr>
          <w:p w14:paraId="1635E475" w14:textId="77777777" w:rsidR="007E3526" w:rsidRPr="00714B14" w:rsidRDefault="007E3526" w:rsidP="00CE3504">
            <w:pPr>
              <w:pStyle w:val="EndNoteBibliography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ncology</w:t>
            </w:r>
          </w:p>
        </w:tc>
        <w:tc>
          <w:tcPr>
            <w:tcW w:w="7396" w:type="dxa"/>
          </w:tcPr>
          <w:p w14:paraId="2C8A27E2" w14:textId="77777777" w:rsidR="007E3526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F35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lphafetoprotein Tumour Marker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EF35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eta HCG Tumour Marker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EF35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ncer Associated 125 Antigen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EF35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ncer Associated 15.3 Antigen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49458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ncer Associated 19.9 Antigen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49458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cinoembryonic Antige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  <w:p w14:paraId="4B28D89A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E3526" w:rsidRPr="00F91FD0" w14:paraId="50D362EB" w14:textId="77777777" w:rsidTr="00CE3504">
        <w:trPr>
          <w:trHeight w:val="300"/>
        </w:trPr>
        <w:tc>
          <w:tcPr>
            <w:tcW w:w="1955" w:type="dxa"/>
          </w:tcPr>
          <w:p w14:paraId="1D549430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14B1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xcluded variables</w:t>
            </w:r>
          </w:p>
        </w:tc>
        <w:tc>
          <w:tcPr>
            <w:tcW w:w="7396" w:type="dxa"/>
          </w:tcPr>
          <w:p w14:paraId="50C5B666" w14:textId="77777777" w:rsidR="007E3526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Fasting Statu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POC CRG Billing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POC Lia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POC RPA Billing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Slid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dd on Lab Test(s)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emistry Commen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292E4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agulation Commen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C Scree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# NOF/Elderly #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D Abdo Pain/Liver Diseases/GIT Blee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–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AN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Abdominal Pai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Back Pai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Cardiac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6C239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Confusio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6C239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COVID-19 Initial Order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Genera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D Gen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–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an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227C9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Geriatric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227C9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Liver Disease/GIT Bleeding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Overdos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Profil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PV Bleeding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Rheumat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Seizure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Sepsis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SOB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E146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TIA/Strok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D Trauma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aem Commen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300CD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CU Routine Profile, </w:t>
            </w:r>
            <w:r w:rsidRPr="00DD34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tif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300CD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heumatology Routine Profil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pare EDTA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pare G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DD34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pare LiGree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DD34D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pare Red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0F688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pare Tub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  <w:p w14:paraId="4BF35367" w14:textId="77777777" w:rsidR="007E3526" w:rsidRPr="00714B14" w:rsidRDefault="007E3526" w:rsidP="00CE3504">
            <w:pPr>
              <w:pStyle w:val="EndNoteBibliography"/>
              <w:jc w:val="lef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5886BCAB" w14:textId="77777777" w:rsidR="007E3526" w:rsidRDefault="007E3526" w:rsidP="007E3526">
      <w:pPr>
        <w:pStyle w:val="EndNoteBibliography"/>
        <w:rPr>
          <w:rFonts w:ascii="Times New Roman" w:hAnsi="Times New Roman" w:cs="Times New Roman"/>
          <w:lang w:val="en-CA"/>
        </w:rPr>
      </w:pPr>
    </w:p>
    <w:p w14:paraId="4400CA28" w14:textId="77777777" w:rsidR="007E3526" w:rsidRDefault="007E3526" w:rsidP="007E3526">
      <w:pPr>
        <w:pStyle w:val="EndNoteBibliography"/>
        <w:rPr>
          <w:rFonts w:ascii="Times New Roman" w:hAnsi="Times New Roman" w:cs="Times New Roman"/>
          <w:lang w:val="en-CA"/>
        </w:rPr>
      </w:pPr>
    </w:p>
    <w:p w14:paraId="374E94C4" w14:textId="77777777" w:rsidR="00712388" w:rsidRPr="007E3526" w:rsidRDefault="00712388">
      <w:pPr>
        <w:rPr>
          <w:lang w:val="en-CA"/>
        </w:rPr>
      </w:pPr>
    </w:p>
    <w:sectPr w:rsidR="00712388" w:rsidRPr="007E3526" w:rsidSect="00FA6D3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6D73BE"/>
    <w:multiLevelType w:val="hybridMultilevel"/>
    <w:tmpl w:val="97C262F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621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526"/>
    <w:rsid w:val="00712388"/>
    <w:rsid w:val="007E283D"/>
    <w:rsid w:val="007E3526"/>
    <w:rsid w:val="00A3206C"/>
    <w:rsid w:val="00AA2684"/>
    <w:rsid w:val="00C81953"/>
    <w:rsid w:val="00F91FD0"/>
    <w:rsid w:val="00FA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E1861"/>
  <w15:chartTrackingRefBased/>
  <w15:docId w15:val="{5E791E9F-F9A3-4707-816B-4AB3898B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526"/>
  </w:style>
  <w:style w:type="paragraph" w:styleId="Heading1">
    <w:name w:val="heading 1"/>
    <w:basedOn w:val="Normal"/>
    <w:next w:val="Normal"/>
    <w:link w:val="Heading1Char"/>
    <w:uiPriority w:val="9"/>
    <w:qFormat/>
    <w:rsid w:val="007E35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5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5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5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5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5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5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5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5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5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5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5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5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5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5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5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5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5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5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5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5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52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7E352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E352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E3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6</Words>
  <Characters>5644</Characters>
  <Application>Microsoft Office Word</Application>
  <DocSecurity>0</DocSecurity>
  <Lines>47</Lines>
  <Paragraphs>13</Paragraphs>
  <ScaleCrop>false</ScaleCrop>
  <Company/>
  <LinksUpToDate>false</LinksUpToDate>
  <CharactersWithSpaces>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ôté-Picard</dc:creator>
  <cp:keywords/>
  <dc:description/>
  <cp:lastModifiedBy>Claudia Côté-Picard</cp:lastModifiedBy>
  <cp:revision>2</cp:revision>
  <dcterms:created xsi:type="dcterms:W3CDTF">2025-04-14T17:55:00Z</dcterms:created>
  <dcterms:modified xsi:type="dcterms:W3CDTF">2025-09-07T13:23:00Z</dcterms:modified>
</cp:coreProperties>
</file>